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5A16" w:rsidRPr="00710C6E" w:rsidRDefault="00A33B17">
      <w:pPr>
        <w:rPr>
          <w:b/>
        </w:rPr>
      </w:pPr>
      <w:r w:rsidRPr="00710C6E">
        <w:rPr>
          <w:b/>
        </w:rPr>
        <w:t>S</w:t>
      </w:r>
      <w:r w:rsidR="00DE71B2">
        <w:rPr>
          <w:b/>
        </w:rPr>
        <w:t>5_Text: Comparison of physical activity levels from our study with cohort studies for estimating cardiovascular and type 2 diabetes relative risks</w:t>
      </w:r>
      <w:r w:rsidRPr="00710C6E">
        <w:rPr>
          <w:b/>
        </w:rPr>
        <w:t xml:space="preserve"> </w:t>
      </w:r>
    </w:p>
    <w:p w:rsidR="00A33B17" w:rsidRDefault="00A33B17">
      <w:r>
        <w:t xml:space="preserve">For </w:t>
      </w:r>
      <w:r w:rsidR="00EC687F">
        <w:t>CVD and T2DM incidence</w:t>
      </w:r>
      <w:r>
        <w:t xml:space="preserve"> we have extracted data from Table 4 of Wahid et al which present estimates of the relative risk of an increase of 11.25 MET h/week of physical activity – this equates to 150 minutes of MVPA/week.  We have used the Log Linear estimates</w:t>
      </w:r>
      <w:r w:rsidR="00EC687F">
        <w:t xml:space="preserve"> (final column)</w:t>
      </w:r>
      <w:r>
        <w:t xml:space="preserve"> to </w:t>
      </w:r>
      <w:r w:rsidR="00EC687F">
        <w:t>simplify</w:t>
      </w:r>
      <w:r>
        <w:t xml:space="preserve"> the</w:t>
      </w:r>
      <w:r w:rsidR="00EC687F">
        <w:t xml:space="preserve"> calculation</w:t>
      </w:r>
      <w:r>
        <w:t>.</w:t>
      </w:r>
      <w:bookmarkStart w:id="0" w:name="_GoBack"/>
      <w:bookmarkEnd w:id="0"/>
    </w:p>
    <w:p w:rsidR="00A33B17" w:rsidRDefault="00A33B17">
      <w:r>
        <w:t xml:space="preserve">In order to compare the estimates from Wahid et al to the estimates from our trials it is necessary to </w:t>
      </w:r>
      <w:r w:rsidR="00EC687F">
        <w:t>allow for the fact that</w:t>
      </w:r>
      <w:r>
        <w:t xml:space="preserve"> our interventions only increased MVPA by 30 minutes per week.</w:t>
      </w:r>
    </w:p>
    <w:p w:rsidR="00A33B17" w:rsidRDefault="00A33B17">
      <w:r>
        <w:t xml:space="preserve">Under the log-linear assumption the relative risks from </w:t>
      </w:r>
      <w:r w:rsidR="00125876">
        <w:t>Wahid et al need to be raised to the power .2 (=1/5) to reflect the fact that in our trial we only increased MVPA on average by 30 minutes compared to the 150 minutes in Wahid et al.</w:t>
      </w:r>
    </w:p>
    <w:p w:rsidR="00125876" w:rsidRDefault="00125876"/>
    <w:p w:rsidR="00125876" w:rsidRPr="00710C6E" w:rsidRDefault="00125876">
      <w:pPr>
        <w:rPr>
          <w:b/>
        </w:rPr>
      </w:pPr>
      <w:r w:rsidRPr="00710C6E">
        <w:rPr>
          <w:b/>
        </w:rPr>
        <w:t>Outcome</w:t>
      </w:r>
      <w:r w:rsidRPr="00710C6E">
        <w:rPr>
          <w:b/>
        </w:rPr>
        <w:tab/>
      </w:r>
      <w:r w:rsidRPr="00710C6E">
        <w:rPr>
          <w:b/>
        </w:rPr>
        <w:tab/>
        <w:t>RR (95%CI) for 150 mins MVPA/</w:t>
      </w:r>
      <w:proofErr w:type="spellStart"/>
      <w:r w:rsidRPr="00710C6E">
        <w:rPr>
          <w:b/>
        </w:rPr>
        <w:t>wk</w:t>
      </w:r>
      <w:proofErr w:type="spellEnd"/>
      <w:r w:rsidRPr="00710C6E">
        <w:rPr>
          <w:b/>
        </w:rPr>
        <w:tab/>
        <w:t>RR (95%CI)</w:t>
      </w:r>
      <w:r w:rsidR="00A721E7" w:rsidRPr="00710C6E">
        <w:rPr>
          <w:b/>
        </w:rPr>
        <w:t xml:space="preserve"> </w:t>
      </w:r>
      <w:r w:rsidRPr="00710C6E">
        <w:rPr>
          <w:b/>
        </w:rPr>
        <w:t>for 30 mins MVPA/</w:t>
      </w:r>
      <w:proofErr w:type="spellStart"/>
      <w:r w:rsidRPr="00710C6E">
        <w:rPr>
          <w:b/>
        </w:rPr>
        <w:t>wk</w:t>
      </w:r>
      <w:proofErr w:type="spellEnd"/>
    </w:p>
    <w:p w:rsidR="00125876" w:rsidRDefault="00125876">
      <w:r>
        <w:t>CVD incidence</w:t>
      </w:r>
      <w:r>
        <w:tab/>
      </w:r>
      <w:r>
        <w:tab/>
        <w:t>0.91 (0.85, 0.97)</w:t>
      </w:r>
      <w:r>
        <w:tab/>
      </w:r>
      <w:r>
        <w:tab/>
      </w:r>
      <w:r>
        <w:tab/>
        <w:t>0.98 (0.97, 0.99)</w:t>
      </w:r>
    </w:p>
    <w:p w:rsidR="00125876" w:rsidRDefault="00125876">
      <w:r>
        <w:t>T2DM incidence</w:t>
      </w:r>
      <w:r>
        <w:tab/>
        <w:t>0.69 (0.67, 0.71)</w:t>
      </w:r>
      <w:r>
        <w:tab/>
      </w:r>
      <w:r>
        <w:tab/>
      </w:r>
      <w:r>
        <w:tab/>
        <w:t>0.93 (0.92, 0.93)</w:t>
      </w:r>
    </w:p>
    <w:sectPr w:rsidR="00125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B17"/>
    <w:rsid w:val="00015A16"/>
    <w:rsid w:val="00125876"/>
    <w:rsid w:val="006006FA"/>
    <w:rsid w:val="00710C6E"/>
    <w:rsid w:val="00730819"/>
    <w:rsid w:val="00A33B17"/>
    <w:rsid w:val="00A721E7"/>
    <w:rsid w:val="00DE71B2"/>
    <w:rsid w:val="00EC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5DD34"/>
  <w15:chartTrackingRefBased/>
  <w15:docId w15:val="{B82EED44-BFCC-4979-AE61-38C9239AF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Cook</dc:creator>
  <cp:keywords/>
  <dc:description/>
  <cp:lastModifiedBy>Tess's New HP</cp:lastModifiedBy>
  <cp:revision>2</cp:revision>
  <dcterms:created xsi:type="dcterms:W3CDTF">2019-05-10T09:07:00Z</dcterms:created>
  <dcterms:modified xsi:type="dcterms:W3CDTF">2019-05-10T09:07:00Z</dcterms:modified>
</cp:coreProperties>
</file>